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4D276" w14:textId="77777777" w:rsidR="00613E2B" w:rsidRPr="00613E2B" w:rsidRDefault="00613E2B" w:rsidP="00613E2B">
      <w:pPr>
        <w:spacing w:line="360" w:lineRule="auto"/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613E2B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Supplementary Information </w:t>
      </w:r>
    </w:p>
    <w:p w14:paraId="753ABD20" w14:textId="77777777" w:rsidR="00613E2B" w:rsidRPr="00613E2B" w:rsidRDefault="00613E2B" w:rsidP="00613E2B">
      <w:pPr>
        <w:spacing w:line="360" w:lineRule="auto"/>
        <w:rPr>
          <w:rFonts w:ascii="Times New Roman" w:eastAsia="Times New Roman" w:hAnsi="Times New Roman" w:cs="Times New Roman"/>
          <w:color w:val="000000"/>
          <w:u w:val="single"/>
          <w:lang w:val="en-US" w:eastAsia="en-GB"/>
        </w:rPr>
      </w:pPr>
      <w:r w:rsidRPr="00613E2B">
        <w:rPr>
          <w:rFonts w:ascii="Times New Roman" w:eastAsia="Times New Roman" w:hAnsi="Times New Roman" w:cs="Times New Roman"/>
          <w:lang w:val="en-US" w:eastAsia="en-GB"/>
        </w:rPr>
        <w:t>The online version contains supplementary material available.</w:t>
      </w:r>
    </w:p>
    <w:p w14:paraId="697660AB" w14:textId="77777777" w:rsidR="00613E2B" w:rsidRPr="00613E2B" w:rsidRDefault="00613E2B" w:rsidP="00613E2B">
      <w:pPr>
        <w:spacing w:line="360" w:lineRule="auto"/>
        <w:rPr>
          <w:rFonts w:ascii="Times New Roman" w:eastAsia="Times New Roman" w:hAnsi="Times New Roman" w:cs="Times New Roman"/>
          <w:color w:val="000000"/>
          <w:u w:val="single"/>
          <w:lang w:val="en-US" w:eastAsia="en-GB"/>
        </w:rPr>
      </w:pPr>
      <w:r w:rsidRPr="00613E2B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Additional file 1.</w:t>
      </w:r>
      <w:r w:rsidRPr="00613E2B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Video of the laparoscopic fenestration.</w:t>
      </w:r>
    </w:p>
    <w:p w14:paraId="7D677D9F" w14:textId="77777777" w:rsidR="00613E2B" w:rsidRPr="00613E2B" w:rsidRDefault="00613E2B" w:rsidP="00613E2B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hyperlink r:id="rId4" w:history="1">
        <w:r w:rsidRPr="00613E2B">
          <w:rPr>
            <w:rFonts w:ascii="Times New Roman" w:eastAsia="Times New Roman" w:hAnsi="Times New Roman" w:cs="Times New Roman"/>
            <w:b/>
            <w:color w:val="0000FF"/>
            <w:sz w:val="20"/>
            <w:szCs w:val="20"/>
            <w:u w:val="single"/>
            <w:lang w:val="en-US"/>
          </w:rPr>
          <w:t>https://drive.google.com/file/d/1jE</w:t>
        </w:r>
        <w:r w:rsidRPr="00613E2B">
          <w:rPr>
            <w:rFonts w:ascii="Times New Roman" w:eastAsia="Times New Roman" w:hAnsi="Times New Roman" w:cs="Times New Roman"/>
            <w:b/>
            <w:color w:val="0000FF"/>
            <w:sz w:val="20"/>
            <w:szCs w:val="20"/>
            <w:u w:val="single"/>
            <w:lang w:val="en-US"/>
          </w:rPr>
          <w:t>J</w:t>
        </w:r>
        <w:r w:rsidRPr="00613E2B">
          <w:rPr>
            <w:rFonts w:ascii="Times New Roman" w:eastAsia="Times New Roman" w:hAnsi="Times New Roman" w:cs="Times New Roman"/>
            <w:b/>
            <w:color w:val="0000FF"/>
            <w:sz w:val="20"/>
            <w:szCs w:val="20"/>
            <w:u w:val="single"/>
            <w:lang w:val="en-US"/>
          </w:rPr>
          <w:t>cdMjL7bM9v7JdIiWsLqD2AbVwHCKh/view?usp=sharing</w:t>
        </w:r>
      </w:hyperlink>
    </w:p>
    <w:p w14:paraId="0E7DFE22" w14:textId="26308699" w:rsidR="00E14EF0" w:rsidRPr="00613E2B" w:rsidRDefault="00E14EF0" w:rsidP="00613E2B">
      <w:pPr>
        <w:spacing w:line="360" w:lineRule="auto"/>
        <w:rPr>
          <w:lang w:val="en-US"/>
        </w:rPr>
      </w:pPr>
    </w:p>
    <w:sectPr w:rsidR="00E14EF0" w:rsidRPr="00613E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E2B"/>
    <w:rsid w:val="00053AF7"/>
    <w:rsid w:val="00057921"/>
    <w:rsid w:val="00083F94"/>
    <w:rsid w:val="000A04AA"/>
    <w:rsid w:val="000B7936"/>
    <w:rsid w:val="000D2988"/>
    <w:rsid w:val="000D682A"/>
    <w:rsid w:val="000F13D9"/>
    <w:rsid w:val="000F7251"/>
    <w:rsid w:val="0016736F"/>
    <w:rsid w:val="00172827"/>
    <w:rsid w:val="00181A32"/>
    <w:rsid w:val="00234418"/>
    <w:rsid w:val="00243B02"/>
    <w:rsid w:val="0025337F"/>
    <w:rsid w:val="0029652A"/>
    <w:rsid w:val="00340CF9"/>
    <w:rsid w:val="00380A76"/>
    <w:rsid w:val="003A711D"/>
    <w:rsid w:val="0042472F"/>
    <w:rsid w:val="0043607C"/>
    <w:rsid w:val="00512A67"/>
    <w:rsid w:val="00544DCD"/>
    <w:rsid w:val="00577BE8"/>
    <w:rsid w:val="005D3A7E"/>
    <w:rsid w:val="00603EB8"/>
    <w:rsid w:val="00613E2B"/>
    <w:rsid w:val="006349EA"/>
    <w:rsid w:val="006763E5"/>
    <w:rsid w:val="00682A8F"/>
    <w:rsid w:val="006B298C"/>
    <w:rsid w:val="007037DB"/>
    <w:rsid w:val="00705065"/>
    <w:rsid w:val="007262AA"/>
    <w:rsid w:val="007526B4"/>
    <w:rsid w:val="007C01F2"/>
    <w:rsid w:val="007C1289"/>
    <w:rsid w:val="008724F7"/>
    <w:rsid w:val="008752A1"/>
    <w:rsid w:val="008A00B6"/>
    <w:rsid w:val="00904294"/>
    <w:rsid w:val="00922000"/>
    <w:rsid w:val="00944BEE"/>
    <w:rsid w:val="0098567D"/>
    <w:rsid w:val="00987BCB"/>
    <w:rsid w:val="009C1C62"/>
    <w:rsid w:val="009D6EDC"/>
    <w:rsid w:val="009F4280"/>
    <w:rsid w:val="00A058C8"/>
    <w:rsid w:val="00A13E2B"/>
    <w:rsid w:val="00A5364A"/>
    <w:rsid w:val="00A62947"/>
    <w:rsid w:val="00A73B57"/>
    <w:rsid w:val="00A872D3"/>
    <w:rsid w:val="00B44023"/>
    <w:rsid w:val="00B57554"/>
    <w:rsid w:val="00B71E10"/>
    <w:rsid w:val="00B74987"/>
    <w:rsid w:val="00B85705"/>
    <w:rsid w:val="00BA4978"/>
    <w:rsid w:val="00BD61BB"/>
    <w:rsid w:val="00C361F4"/>
    <w:rsid w:val="00CB1613"/>
    <w:rsid w:val="00CD3EB6"/>
    <w:rsid w:val="00CD6385"/>
    <w:rsid w:val="00D0758C"/>
    <w:rsid w:val="00D25AD4"/>
    <w:rsid w:val="00D66218"/>
    <w:rsid w:val="00D923AC"/>
    <w:rsid w:val="00DC7979"/>
    <w:rsid w:val="00DE130F"/>
    <w:rsid w:val="00DF7330"/>
    <w:rsid w:val="00E14EF0"/>
    <w:rsid w:val="00E55B98"/>
    <w:rsid w:val="00E81470"/>
    <w:rsid w:val="00ED6933"/>
    <w:rsid w:val="00F64C9A"/>
    <w:rsid w:val="00FB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66D4E"/>
  <w15:chartTrackingRefBased/>
  <w15:docId w15:val="{7564E3F2-CBED-8F40-ABAB-604FADEB7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3E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3E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jEJcdMjL7bM9v7JdIiWsLqD2AbVwHCKh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戸 崇了</dc:creator>
  <cp:keywords/>
  <dc:description/>
  <cp:lastModifiedBy>関戸 崇了</cp:lastModifiedBy>
  <cp:revision>1</cp:revision>
  <dcterms:created xsi:type="dcterms:W3CDTF">2022-01-27T06:29:00Z</dcterms:created>
  <dcterms:modified xsi:type="dcterms:W3CDTF">2022-01-27T06:30:00Z</dcterms:modified>
</cp:coreProperties>
</file>